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DB38D" w14:textId="77777777" w:rsidR="00106419" w:rsidRPr="00F35D47" w:rsidRDefault="00106419" w:rsidP="00106419">
      <w:pPr>
        <w:pStyle w:val="a7"/>
        <w:ind w:left="420" w:firstLineChars="0" w:firstLine="0"/>
        <w:jc w:val="center"/>
        <w:rPr>
          <w:rFonts w:ascii="Times New Roman" w:eastAsia="宋体" w:hAnsi="Times New Roman"/>
          <w:color w:val="000000" w:themeColor="text1"/>
          <w:sz w:val="28"/>
          <w:szCs w:val="28"/>
        </w:rPr>
      </w:pPr>
      <w:r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  <w:t>Additional file</w:t>
      </w:r>
      <w:r w:rsidRPr="00F35D47">
        <w:rPr>
          <w:rFonts w:ascii="Times New Roman" w:eastAsia="宋体" w:hAnsi="Times New Roman"/>
          <w:b/>
          <w:bCs/>
          <w:color w:val="000000" w:themeColor="text1"/>
          <w:sz w:val="28"/>
          <w:szCs w:val="28"/>
        </w:rPr>
        <w:t xml:space="preserve"> 5</w:t>
      </w:r>
      <w:r w:rsidRPr="00F35D47">
        <w:rPr>
          <w:rFonts w:ascii="Times New Roman" w:eastAsia="宋体" w:hAnsi="Times New Roman"/>
          <w:color w:val="000000" w:themeColor="text1"/>
          <w:sz w:val="28"/>
          <w:szCs w:val="28"/>
        </w:rPr>
        <w:t xml:space="preserve"> Forest plots of pooled ORs in various factor</w:t>
      </w:r>
      <w:r w:rsidRPr="00F35D47">
        <w:rPr>
          <w:rFonts w:ascii="Times New Roman" w:eastAsia="宋体" w:hAnsi="Times New Roman" w:hint="eastAsia"/>
          <w:color w:val="000000" w:themeColor="text1"/>
          <w:sz w:val="28"/>
          <w:szCs w:val="28"/>
        </w:rPr>
        <w:t>s</w:t>
      </w:r>
    </w:p>
    <w:p w14:paraId="55ADEA02" w14:textId="77777777" w:rsidR="00106419" w:rsidRPr="00F35D47" w:rsidRDefault="00106419" w:rsidP="00106419">
      <w:pPr>
        <w:pStyle w:val="a7"/>
        <w:numPr>
          <w:ilvl w:val="0"/>
          <w:numId w:val="1"/>
        </w:numPr>
        <w:ind w:firstLineChars="0"/>
        <w:jc w:val="left"/>
        <w:rPr>
          <w:noProof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A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ge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(&lt;30 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>vs.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≥30)</w:t>
      </w:r>
    </w:p>
    <w:p w14:paraId="0BF73B00" w14:textId="77777777" w:rsidR="00106419" w:rsidRPr="00F35D47" w:rsidRDefault="00106419" w:rsidP="00106419">
      <w:pPr>
        <w:jc w:val="center"/>
        <w:rPr>
          <w:noProof/>
        </w:rPr>
      </w:pPr>
      <w:r w:rsidRPr="00F35D47">
        <w:rPr>
          <w:noProof/>
        </w:rPr>
        <w:drawing>
          <wp:inline distT="0" distB="0" distL="0" distR="0" wp14:anchorId="0C2AA8E2" wp14:editId="5B9D9DD9">
            <wp:extent cx="5115600" cy="2317565"/>
            <wp:effectExtent l="0" t="0" r="0" b="6985"/>
            <wp:docPr id="234" name="图片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00" cy="231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F3489" w14:textId="77777777" w:rsidR="00106419" w:rsidRPr="00F35D47" w:rsidRDefault="00106419" w:rsidP="00106419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E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mployment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(No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vs.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Yes)</w:t>
      </w:r>
    </w:p>
    <w:p w14:paraId="44AF34D3" w14:textId="77777777" w:rsidR="00106419" w:rsidRPr="00F35D47" w:rsidRDefault="00106419" w:rsidP="00106419">
      <w:pPr>
        <w:jc w:val="center"/>
        <w:rPr>
          <w:noProof/>
        </w:rPr>
      </w:pPr>
      <w:r w:rsidRPr="00F35D47">
        <w:rPr>
          <w:noProof/>
        </w:rPr>
        <w:drawing>
          <wp:inline distT="0" distB="0" distL="0" distR="0" wp14:anchorId="48BD7B71" wp14:editId="28358501">
            <wp:extent cx="5115600" cy="1782149"/>
            <wp:effectExtent l="0" t="0" r="0" b="8890"/>
            <wp:docPr id="235" name="图片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00" cy="1782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A6051" w14:textId="77777777" w:rsidR="00106419" w:rsidRPr="00F35D47" w:rsidRDefault="00106419" w:rsidP="00106419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Pregnancy BMI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(Underweight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Normal)</w:t>
      </w:r>
    </w:p>
    <w:p w14:paraId="279DB8DA" w14:textId="77777777" w:rsidR="00106419" w:rsidRPr="00F35D47" w:rsidRDefault="00106419" w:rsidP="00106419">
      <w:pPr>
        <w:jc w:val="center"/>
        <w:rPr>
          <w:noProof/>
        </w:rPr>
      </w:pPr>
      <w:r w:rsidRPr="00F35D47">
        <w:rPr>
          <w:noProof/>
        </w:rPr>
        <w:drawing>
          <wp:inline distT="0" distB="0" distL="0" distR="0" wp14:anchorId="283C40DF" wp14:editId="2A9165C2">
            <wp:extent cx="5114925" cy="3057525"/>
            <wp:effectExtent l="0" t="0" r="9525" b="9525"/>
            <wp:docPr id="236" name="图片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94A3A" w14:textId="77777777" w:rsidR="00106419" w:rsidRPr="00F35D47" w:rsidRDefault="00106419" w:rsidP="00106419">
      <w:pPr>
        <w:pStyle w:val="a7"/>
        <w:ind w:left="420" w:firstLineChars="0" w:firstLine="0"/>
        <w:rPr>
          <w:rFonts w:ascii="Times New Roman" w:eastAsia="宋体" w:hAnsi="Times New Roman"/>
          <w:color w:val="000000" w:themeColor="text1"/>
          <w:sz w:val="24"/>
          <w:szCs w:val="24"/>
        </w:rPr>
      </w:pPr>
    </w:p>
    <w:p w14:paraId="0D317468" w14:textId="77777777" w:rsidR="00106419" w:rsidRPr="00F35D47" w:rsidRDefault="00106419" w:rsidP="0010641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br w:type="page"/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lastRenderedPageBreak/>
        <w:t xml:space="preserve">Pregnancy BMI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(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O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verweight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(&amp;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obes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ity)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Normal)</w:t>
      </w:r>
    </w:p>
    <w:p w14:paraId="3D4B6B62" w14:textId="77777777" w:rsidR="00106419" w:rsidRPr="00F35D47" w:rsidRDefault="00106419" w:rsidP="00106419">
      <w:pPr>
        <w:jc w:val="center"/>
        <w:rPr>
          <w:noProof/>
        </w:rPr>
      </w:pPr>
      <w:r w:rsidRPr="00F35D47">
        <w:rPr>
          <w:noProof/>
        </w:rPr>
        <w:drawing>
          <wp:inline distT="0" distB="0" distL="0" distR="0" wp14:anchorId="26F9868A" wp14:editId="4DAB256A">
            <wp:extent cx="5274310" cy="312928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371E2" w14:textId="77777777" w:rsidR="00106419" w:rsidRPr="00F35D47" w:rsidRDefault="00106419" w:rsidP="0010641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Parity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(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P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rimiparity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M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ultiparity)</w:t>
      </w:r>
    </w:p>
    <w:p w14:paraId="2F14B86E" w14:textId="77777777" w:rsidR="00106419" w:rsidRPr="00F35D47" w:rsidRDefault="00106419" w:rsidP="00106419">
      <w:pPr>
        <w:jc w:val="center"/>
      </w:pPr>
      <w:r w:rsidRPr="00F35D47">
        <w:rPr>
          <w:noProof/>
        </w:rPr>
        <w:drawing>
          <wp:inline distT="0" distB="0" distL="0" distR="0" wp14:anchorId="39C71FB6" wp14:editId="2718588B">
            <wp:extent cx="5115600" cy="2750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00" cy="275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418D2" w14:textId="77777777" w:rsidR="00106419" w:rsidRPr="00F35D47" w:rsidRDefault="00106419" w:rsidP="0010641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P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lanned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pregnancy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(No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Yes)</w:t>
      </w:r>
    </w:p>
    <w:p w14:paraId="5769075B" w14:textId="77777777" w:rsidR="00106419" w:rsidRPr="00F35D47" w:rsidRDefault="00106419" w:rsidP="00106419">
      <w:pPr>
        <w:jc w:val="center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6C0994A6" wp14:editId="4698A16F">
            <wp:extent cx="5115600" cy="1157877"/>
            <wp:effectExtent l="0" t="0" r="0" b="4445"/>
            <wp:docPr id="237" name="图片 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15600" cy="1157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C0A71" w14:textId="77777777" w:rsidR="00106419" w:rsidRPr="00F35D47" w:rsidRDefault="00106419" w:rsidP="00106419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br w:type="page"/>
      </w:r>
    </w:p>
    <w:p w14:paraId="47398FD4" w14:textId="77777777" w:rsidR="00106419" w:rsidRPr="00F35D47" w:rsidRDefault="00106419" w:rsidP="00106419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lastRenderedPageBreak/>
        <w:t>Smoking (Yes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No)</w:t>
      </w:r>
    </w:p>
    <w:p w14:paraId="064F9EBF" w14:textId="77777777" w:rsidR="00106419" w:rsidRPr="00F35D47" w:rsidRDefault="00106419" w:rsidP="00106419">
      <w:pPr>
        <w:jc w:val="center"/>
        <w:rPr>
          <w:noProof/>
        </w:rPr>
      </w:pPr>
      <w:r w:rsidRPr="00F35D47">
        <w:rPr>
          <w:noProof/>
        </w:rPr>
        <w:drawing>
          <wp:inline distT="0" distB="0" distL="0" distR="0" wp14:anchorId="68760659" wp14:editId="12DE7B2C">
            <wp:extent cx="5115600" cy="2084681"/>
            <wp:effectExtent l="0" t="0" r="0" b="0"/>
            <wp:docPr id="238" name="图片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600" cy="2084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9B9FD" w14:textId="77777777" w:rsidR="00106419" w:rsidRPr="00F35D47" w:rsidRDefault="00106419" w:rsidP="00106419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Alcohol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(Yes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No)</w:t>
      </w:r>
    </w:p>
    <w:p w14:paraId="39B0E605" w14:textId="77777777" w:rsidR="00106419" w:rsidRPr="00F35D47" w:rsidRDefault="00106419" w:rsidP="00106419">
      <w:pPr>
        <w:jc w:val="center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7C27FD9B" wp14:editId="25390D1C">
            <wp:extent cx="5115600" cy="1469519"/>
            <wp:effectExtent l="0" t="0" r="8890" b="0"/>
            <wp:docPr id="239" name="图片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15600" cy="1469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50FC1" w14:textId="77777777" w:rsidR="00106419" w:rsidRPr="00F35D47" w:rsidRDefault="00106419" w:rsidP="00106419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Prenatal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c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are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(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I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nadequate 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vs.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Adequate)</w:t>
      </w:r>
    </w:p>
    <w:p w14:paraId="6FEA32F5" w14:textId="77777777" w:rsidR="00106419" w:rsidRPr="00F35D47" w:rsidRDefault="00106419" w:rsidP="00106419">
      <w:pPr>
        <w:jc w:val="center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18B8B0EF" wp14:editId="0068786D">
            <wp:extent cx="5115600" cy="1275513"/>
            <wp:effectExtent l="0" t="0" r="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15600" cy="1275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1C4AA" w14:textId="77777777" w:rsidR="00106419" w:rsidRPr="00F35D47" w:rsidRDefault="00106419" w:rsidP="00106419">
      <w:pPr>
        <w:pStyle w:val="a7"/>
        <w:numPr>
          <w:ilvl w:val="0"/>
          <w:numId w:val="1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Marital status (Unmarried (&amp;divorced)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Married)</w:t>
      </w:r>
    </w:p>
    <w:p w14:paraId="6CD25159" w14:textId="77777777" w:rsidR="00106419" w:rsidRPr="00F35D47" w:rsidRDefault="00106419" w:rsidP="00106419">
      <w:pPr>
        <w:jc w:val="center"/>
        <w:rPr>
          <w:noProof/>
        </w:rPr>
      </w:pPr>
      <w:r w:rsidRPr="00F35D47">
        <w:rPr>
          <w:noProof/>
        </w:rPr>
        <w:drawing>
          <wp:inline distT="0" distB="0" distL="0" distR="0" wp14:anchorId="42E09888" wp14:editId="3D487652">
            <wp:extent cx="5115600" cy="1786703"/>
            <wp:effectExtent l="0" t="0" r="0" b="4445"/>
            <wp:docPr id="240" name="图片 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115600" cy="1786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7A7E2" w14:textId="77777777" w:rsidR="00106419" w:rsidRPr="00F35D47" w:rsidRDefault="00106419" w:rsidP="00106419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Food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s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ecurity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 xml:space="preserve"> (No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Yes)</w:t>
      </w:r>
    </w:p>
    <w:p w14:paraId="7E40804F" w14:textId="77777777" w:rsidR="00106419" w:rsidRPr="00F35D47" w:rsidRDefault="00106419" w:rsidP="00106419">
      <w:pPr>
        <w:jc w:val="center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FEFF2A5" wp14:editId="533C6906">
            <wp:extent cx="5115600" cy="1243486"/>
            <wp:effectExtent l="0" t="0" r="889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15600" cy="1243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75688" w14:textId="77777777" w:rsidR="00106419" w:rsidRPr="00F35D47" w:rsidRDefault="00106419" w:rsidP="00106419">
      <w:pPr>
        <w:pStyle w:val="a7"/>
        <w:numPr>
          <w:ilvl w:val="0"/>
          <w:numId w:val="2"/>
        </w:numPr>
        <w:ind w:firstLineChars="0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Nutrition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advice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or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guidance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(Not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have</w:t>
      </w:r>
      <w:r w:rsidRPr="00F35D47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 xml:space="preserve"> vs. </w:t>
      </w:r>
      <w:r w:rsidRPr="00F35D47">
        <w:rPr>
          <w:rFonts w:ascii="Times New Roman" w:eastAsia="宋体" w:hAnsi="Times New Roman"/>
          <w:color w:val="000000" w:themeColor="text1"/>
          <w:sz w:val="24"/>
          <w:szCs w:val="24"/>
        </w:rPr>
        <w:t>H</w:t>
      </w:r>
      <w:r w:rsidRPr="00F35D47">
        <w:rPr>
          <w:rFonts w:ascii="Times New Roman" w:eastAsia="宋体" w:hAnsi="Times New Roman" w:hint="eastAsia"/>
          <w:color w:val="000000" w:themeColor="text1"/>
          <w:sz w:val="24"/>
          <w:szCs w:val="24"/>
        </w:rPr>
        <w:t>ave)</w:t>
      </w:r>
    </w:p>
    <w:p w14:paraId="229EF362" w14:textId="1F0588F5" w:rsidR="00EB5C77" w:rsidRPr="00106419" w:rsidRDefault="00106419" w:rsidP="00106419">
      <w:pPr>
        <w:jc w:val="center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F35D47">
        <w:rPr>
          <w:rFonts w:ascii="Times New Roman" w:eastAsia="宋体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4F95F727" wp14:editId="47376331">
            <wp:extent cx="5115600" cy="1243486"/>
            <wp:effectExtent l="0" t="0" r="889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15600" cy="1243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B5C77" w:rsidRPr="00106419" w:rsidSect="0012427E">
      <w:footerReference w:type="default" r:id="rId1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AE430" w14:textId="77777777" w:rsidR="00842429" w:rsidRDefault="00842429" w:rsidP="00106419">
      <w:r>
        <w:separator/>
      </w:r>
    </w:p>
  </w:endnote>
  <w:endnote w:type="continuationSeparator" w:id="0">
    <w:p w14:paraId="40D09781" w14:textId="77777777" w:rsidR="00842429" w:rsidRDefault="00842429" w:rsidP="00106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0899139"/>
      <w:docPartObj>
        <w:docPartGallery w:val="Page Numbers (Bottom of Page)"/>
        <w:docPartUnique/>
      </w:docPartObj>
    </w:sdtPr>
    <w:sdtEndPr/>
    <w:sdtContent>
      <w:p w14:paraId="1656C62C" w14:textId="2574F44E" w:rsidR="00106419" w:rsidRDefault="0010641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3482A5A" w14:textId="77777777" w:rsidR="00106419" w:rsidRDefault="0010641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1DC0E" w14:textId="77777777" w:rsidR="00842429" w:rsidRDefault="00842429" w:rsidP="00106419">
      <w:r>
        <w:separator/>
      </w:r>
    </w:p>
  </w:footnote>
  <w:footnote w:type="continuationSeparator" w:id="0">
    <w:p w14:paraId="6817F1A1" w14:textId="77777777" w:rsidR="00842429" w:rsidRDefault="00842429" w:rsidP="001064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A7734"/>
    <w:multiLevelType w:val="hybridMultilevel"/>
    <w:tmpl w:val="A51A47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0224A"/>
    <w:multiLevelType w:val="hybridMultilevel"/>
    <w:tmpl w:val="D6C25B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NTczMrc0MDM1tjBW0lEKTi0uzszPAykwrAUAsgXOFywAAAA="/>
  </w:docVars>
  <w:rsids>
    <w:rsidRoot w:val="00EB5C77"/>
    <w:rsid w:val="00106419"/>
    <w:rsid w:val="0012427E"/>
    <w:rsid w:val="001C405C"/>
    <w:rsid w:val="00842429"/>
    <w:rsid w:val="00EB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F3308"/>
  <w15:chartTrackingRefBased/>
  <w15:docId w15:val="{368866ED-0F87-4A00-983E-0DCABAA30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4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419"/>
    <w:rPr>
      <w:sz w:val="18"/>
      <w:szCs w:val="18"/>
    </w:rPr>
  </w:style>
  <w:style w:type="paragraph" w:styleId="a7">
    <w:name w:val="List Paragraph"/>
    <w:basedOn w:val="a"/>
    <w:uiPriority w:val="34"/>
    <w:qFormat/>
    <w:rsid w:val="001064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柠 萌</dc:creator>
  <cp:keywords/>
  <dc:description/>
  <cp:lastModifiedBy>柠 萌</cp:lastModifiedBy>
  <cp:revision>3</cp:revision>
  <dcterms:created xsi:type="dcterms:W3CDTF">2021-06-05T09:05:00Z</dcterms:created>
  <dcterms:modified xsi:type="dcterms:W3CDTF">2021-06-05T09:07:00Z</dcterms:modified>
</cp:coreProperties>
</file>